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A81B8" w14:textId="77777777" w:rsidR="00730D47" w:rsidRPr="00C23600" w:rsidRDefault="00AE555C" w:rsidP="00730D47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Table </w:t>
      </w:r>
      <w:r w:rsidR="00730D47">
        <w:rPr>
          <w:rFonts w:ascii="Arial" w:hAnsi="Arial" w:cs="Arial"/>
          <w:b/>
          <w:sz w:val="24"/>
          <w:szCs w:val="24"/>
        </w:rPr>
        <w:t>2</w:t>
      </w:r>
      <w:r w:rsidR="00730D47" w:rsidRPr="00C23600">
        <w:rPr>
          <w:rFonts w:ascii="Arial" w:hAnsi="Arial" w:cs="Arial"/>
          <w:b/>
          <w:sz w:val="24"/>
          <w:szCs w:val="24"/>
        </w:rPr>
        <w:t>.</w:t>
      </w:r>
      <w:r w:rsidR="00730D47">
        <w:rPr>
          <w:rFonts w:ascii="Arial" w:hAnsi="Arial" w:cs="Arial"/>
          <w:b/>
          <w:sz w:val="24"/>
          <w:szCs w:val="24"/>
        </w:rPr>
        <w:t xml:space="preserve"> Assay performance with cfDNA NIPT</w:t>
      </w:r>
    </w:p>
    <w:tbl>
      <w:tblPr>
        <w:tblW w:w="139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36"/>
        <w:gridCol w:w="1008"/>
        <w:gridCol w:w="576"/>
        <w:gridCol w:w="576"/>
        <w:gridCol w:w="576"/>
        <w:gridCol w:w="864"/>
        <w:gridCol w:w="576"/>
        <w:gridCol w:w="576"/>
        <w:gridCol w:w="576"/>
        <w:gridCol w:w="864"/>
        <w:gridCol w:w="576"/>
        <w:gridCol w:w="576"/>
        <w:gridCol w:w="576"/>
        <w:gridCol w:w="864"/>
        <w:gridCol w:w="576"/>
        <w:gridCol w:w="576"/>
        <w:gridCol w:w="576"/>
        <w:gridCol w:w="720"/>
      </w:tblGrid>
      <w:tr w:rsidR="00730D47" w:rsidRPr="00C23600" w14:paraId="65E17B39" w14:textId="77777777" w:rsidTr="00D96465">
        <w:trPr>
          <w:trHeight w:val="288"/>
        </w:trPr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2D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D7B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59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871A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somy 21</w:t>
            </w:r>
          </w:p>
        </w:tc>
        <w:tc>
          <w:tcPr>
            <w:tcW w:w="259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BD62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somy 18</w:t>
            </w:r>
          </w:p>
        </w:tc>
        <w:tc>
          <w:tcPr>
            <w:tcW w:w="259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4480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somy 13</w:t>
            </w:r>
          </w:p>
        </w:tc>
        <w:tc>
          <w:tcPr>
            <w:tcW w:w="244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BF98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osomy X</w:t>
            </w:r>
          </w:p>
        </w:tc>
      </w:tr>
      <w:tr w:rsidR="00730D47" w:rsidRPr="00FD34C8" w14:paraId="17D8A2A5" w14:textId="77777777" w:rsidTr="00D96465">
        <w:trPr>
          <w:trHeight w:val="432"/>
        </w:trPr>
        <w:tc>
          <w:tcPr>
            <w:tcW w:w="27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343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FB2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B9A1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495B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164E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D0D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2F44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17E5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98F5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3F5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5C9F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0C8F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B72B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CA6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D757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F18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0C03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324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</w:tr>
      <w:tr w:rsidR="00730D47" w:rsidRPr="00FD34C8" w14:paraId="713B5AEA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524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u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l1PC9BdXRob3I+PFllYXI+MjAxMTwvWWVhcj48UmVj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l1PC9BdXRob3I+PFllYXI+MjAxMTwvWWVhcj48UmVj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0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72C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1991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B85F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F107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DCB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D9F7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B42F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3DF8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39C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9766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0825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6436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14E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2463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BBE3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CF37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BC0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523A061F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C55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ich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aHJpY2g8L0F1dGhvcj48WWVhcj4yMDExPC9ZZWFyPjxS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aHJpY2g8L0F1dGhvcj48WWVhcj4yMDExPC9ZZWFyPjxS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3CB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0251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B6B6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3060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528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6EE8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A1AB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0D97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A08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2C71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BB77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9ED0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0F9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1C21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0C8B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03FA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1EE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00F3B6ED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AA8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omaki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vbWFraTwvQXV0aG9yPjxZZWFyPjIwMTE8L1llYXI+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vbWFraTwvQXV0aG9yPjxZZWFyPjIwMTE8L1llYXI+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D48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5980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5463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37C6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6B4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A8A8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16F3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4EC8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8C3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B363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C847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2E64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273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1E80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E60B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0BA4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E3F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2D942E29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46D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omaki et al.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vbWFraTwvQXV0aG9yPjxZZWFyPjIwMTI8L1llYXI+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vbWFraTwvQXV0aG9yPjxZZWFyPjIwMTI8L1llYXI+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738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7D35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343A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8133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BC9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EA86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E66C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AD75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CFC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8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B176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ED1F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AE0D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F46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7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CA16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9D18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7F65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60B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78831F8C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95D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reco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b3JyZWNvPC9BdXRob3I+PFllYXI+MjAxNDwvWWVhcj48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b3JyZWNvPC9BdXRob3I+PFllYXI+MjAxNDwvWWVhcj48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174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5D58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D8FB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FE42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A99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8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72EF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1B89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319D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8A7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8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7F19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D1F2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1E6F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DDC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0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B067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4133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30FB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78F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58</w:t>
            </w:r>
          </w:p>
        </w:tc>
      </w:tr>
      <w:tr w:rsidR="00730D47" w:rsidRPr="00FD34C8" w14:paraId="2DBFA092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82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zloom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azloom&lt;/Author&gt;&lt;Year&gt;2013&lt;/Year&gt;&lt;RecNum&gt;76&lt;/RecNum&gt;&lt;DisplayText&gt;(55)&lt;/DisplayText&gt;&lt;record&gt;&lt;rec-number&gt;76&lt;/rec-number&gt;&lt;foreign-keys&gt;&lt;key app="EN" db-id="x2dpa9tzoesedsepsva5xztmrf5z5srsf0vs" timestamp="1379367423"&gt;76&lt;/key&gt;&lt;/foreign-keys&gt;&lt;ref-type name="Journal Article"&gt;17&lt;/ref-type&gt;&lt;contributors&gt;&lt;authors&gt;&lt;author&gt;Mazloom, A. R.&lt;/author&gt;&lt;author&gt;Dzakula, Z.&lt;/author&gt;&lt;author&gt;Oeth, P.&lt;/author&gt;&lt;author&gt;Wang, H.&lt;/author&gt;&lt;author&gt;Jensen, T.&lt;/author&gt;&lt;author&gt;Tynan, J.&lt;/author&gt;&lt;author&gt;McCullough, R.&lt;/author&gt;&lt;author&gt;Saldivar, J. S.&lt;/author&gt;&lt;author&gt;Ehrich, M.&lt;/author&gt;&lt;author&gt;van den Boom, D.&lt;/author&gt;&lt;author&gt;Bombard, A. T.&lt;/author&gt;&lt;author&gt;Maeder, M.&lt;/author&gt;&lt;author&gt;McLennan, G.&lt;/author&gt;&lt;author&gt;Meschino, W.&lt;/author&gt;&lt;author&gt;Palomaki, G. E.&lt;/author&gt;&lt;author&gt;Canick, J. A.&lt;/author&gt;&lt;author&gt;Deciu, C.&lt;/author&gt;&lt;/authors&gt;&lt;/contributors&gt;&lt;auth-address&gt;Sequenom Center for Molecular Medicine, San Diego, CA, USA.&lt;/auth-address&gt;&lt;titles&gt;&lt;title&gt;Noninvasive prenatal detection of sex chromosomal aneuploidies by sequencing circulating cell-free DNA from maternal plasma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591-7&lt;/pages&gt;&lt;volume&gt;33&lt;/volume&gt;&lt;number&gt;6&lt;/number&gt;&lt;edition&gt;2013/04/18&lt;/edition&gt;&lt;dates&gt;&lt;year&gt;2013&lt;/year&gt;&lt;pub-dates&gt;&lt;date&gt;Jun&lt;/date&gt;&lt;/pub-dates&gt;&lt;/dates&gt;&lt;isbn&gt;0197-3851&lt;/isbn&gt;&lt;accession-num&gt;23592550&lt;/accession-num&gt;&lt;label&gt;SQNM&lt;/label&gt;&lt;urls&gt;&lt;/urls&gt;&lt;electronic-resource-num&gt;10.1002/pd.41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CC2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CAE6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C111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79CF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20E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1F27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FE5A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9D51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A22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5E21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E9FB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1D46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FBC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D617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04B1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ED60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BF6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</w:p>
        </w:tc>
      </w:tr>
      <w:tr w:rsidR="00730D47" w:rsidRPr="00FD34C8" w14:paraId="0AE9E8FC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C5D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nchi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MjwvWWVhcj48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MjwvWWVhcj48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FFC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4494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B410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A20B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629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44CD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3C17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206B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5B1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8B12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06A8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281B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6C2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CD4C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ADFF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F814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DD4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</w:t>
            </w:r>
          </w:p>
        </w:tc>
      </w:tr>
      <w:tr w:rsidR="00730D47" w:rsidRPr="00FD34C8" w14:paraId="25706441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B16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nchi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NDwvWWVhcj48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c5OS04MDg8L3BhZ2VzPjx2b2x1bWU+MzcwPC92b2x1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WFuY2hpPC9BdXRob3I+PFllYXI+MjAxNDwvWWVhcj48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c5OS04MDg8L3BhZ2VzPjx2b2x1bWU+MzcwPC92b2x1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7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F26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FAE7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5A1D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8F7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A49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9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AF3B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4C2E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597F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CC1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60F2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1317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3E00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23B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1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40B2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CA68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CFD8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18C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36E2689B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D7A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ang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iang&lt;/Author&gt;&lt;Year&gt;2013&lt;/Year&gt;&lt;RecNum&gt;42&lt;/RecNum&gt;&lt;DisplayText&gt;(58)&lt;/DisplayText&gt;&lt;record&gt;&lt;rec-number&gt;42&lt;/rec-number&gt;&lt;foreign-keys&gt;&lt;key app="EN" db-id="x2dpa9tzoesedsepsva5xztmrf5z5srsf0vs" timestamp="1379364555"&gt;42&lt;/key&gt;&lt;/foreign-keys&gt;&lt;ref-type name="Journal Article"&gt;17&lt;/ref-type&gt;&lt;contributors&gt;&lt;authors&gt;&lt;author&gt;Liang, D.&lt;/author&gt;&lt;author&gt;Lv, W.&lt;/author&gt;&lt;author&gt;Wang, H.&lt;/author&gt;&lt;author&gt;Xu, L.&lt;/author&gt;&lt;author&gt;Liu, J.&lt;/author&gt;&lt;author&gt;Li, H.&lt;/author&gt;&lt;author&gt;Hu, L.&lt;/author&gt;&lt;author&gt;Peng, Y.&lt;/author&gt;&lt;author&gt;Wu, L.&lt;/author&gt;&lt;/authors&gt;&lt;/contributors&gt;&lt;auth-address&gt;State Key Laboratory of Medical Genetics, Xiangya School of Medicine, Central South University, Changsha, Hunan, China.&lt;/auth-address&gt;&lt;titles&gt;&lt;title&gt;Non-invasive prenatal testing of fetal whole chromosome aneuploidy by massively parallel sequencing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409-15&lt;/pages&gt;&lt;volume&gt;33&lt;/volume&gt;&lt;number&gt;5&lt;/number&gt;&lt;edition&gt;2013/01/10&lt;/edition&gt;&lt;dates&gt;&lt;year&gt;2013&lt;/year&gt;&lt;pub-dates&gt;&lt;date&gt;May&lt;/date&gt;&lt;/pub-dates&gt;&lt;/dates&gt;&lt;isbn&gt;0197-3851&lt;/isbn&gt;&lt;accession-num&gt;23299662&lt;/accession-num&gt;&lt;urls&gt;&lt;/urls&gt;&lt;electronic-resource-num&gt;10.1002/pd.40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B4F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DBD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BF5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1AF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01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1DC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F63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BDC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4EC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2FC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5B5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9F6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269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BE2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DB8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9F3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F50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</w:tr>
      <w:tr w:rsidR="00730D47" w:rsidRPr="00FD34C8" w14:paraId="40A60E0A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C71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g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ong&lt;/Author&gt;&lt;Year&gt;2013&lt;/Year&gt;&lt;RecNum&gt;15&lt;/RecNum&gt;&lt;DisplayText&gt;(59)&lt;/DisplayText&gt;&lt;record&gt;&lt;rec-number&gt;15&lt;/rec-number&gt;&lt;foreign-keys&gt;&lt;key app="EN" db-id="x2dpa9tzoesedsepsva5xztmrf5z5srsf0vs" timestamp="1379364535"&gt;15&lt;/key&gt;&lt;/foreign-keys&gt;&lt;ref-type name="Journal Article"&gt;17&lt;/ref-type&gt;&lt;contributors&gt;&lt;authors&gt;&lt;author&gt;Song, Y.&lt;/author&gt;&lt;author&gt;Liu, C.&lt;/author&gt;&lt;author&gt;Qi, H.&lt;/author&gt;&lt;author&gt;Zhang, Y.&lt;/author&gt;&lt;author&gt;Bian, X.&lt;/author&gt;&lt;author&gt;Liu, J.&lt;/author&gt;&lt;/authors&gt;&lt;/contributors&gt;&lt;auth-address&gt;Department of Obstetrics and Gynecology, Peking Union Medical College Hospital, Peking Union Medical College, Chinese Academy of Medical Sciences, Beijing, China.&lt;/auth-address&gt;&lt;titles&gt;&lt;title&gt;Noninvasive prenatal testing of fetal aneuploidies by massively parallel sequencing in a prospective Chinese population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700-6&lt;/pages&gt;&lt;volume&gt;33&lt;/volume&gt;&lt;number&gt;7&lt;/number&gt;&lt;edition&gt;2013/05/25&lt;/edition&gt;&lt;dates&gt;&lt;year&gt;2013&lt;/year&gt;&lt;pub-dates&gt;&lt;date&gt;Jul&lt;/date&gt;&lt;/pub-dates&gt;&lt;/dates&gt;&lt;isbn&gt;0197-3851&lt;/isbn&gt;&lt;accession-num&gt;23703459&lt;/accession-num&gt;&lt;urls&gt;&lt;/urls&gt;&lt;electronic-resource-num&gt;10.1002/pd.41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B3D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396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F5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ED0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3B7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7CA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070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750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41D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CD3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975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AEB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483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4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615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479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2B8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A2D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7</w:t>
            </w:r>
          </w:p>
        </w:tc>
      </w:tr>
      <w:tr w:rsidR="00730D47" w:rsidRPr="00FD34C8" w14:paraId="7BEAAA9B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59B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mm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tumm&lt;/Author&gt;&lt;Year&gt;2014&lt;/Year&gt;&lt;RecNum&gt;352&lt;/RecNum&gt;&lt;DisplayText&gt;(60)&lt;/DisplayText&gt;&lt;record&gt;&lt;rec-number&gt;352&lt;/rec-number&gt;&lt;foreign-keys&gt;&lt;key app="EN" db-id="x2dpa9tzoesedsepsva5xztmrf5z5srsf0vs" timestamp="1409260218"&gt;352&lt;/key&gt;&lt;/foreign-keys&gt;&lt;ref-type name="Journal Article"&gt;17&lt;/ref-type&gt;&lt;contributors&gt;&lt;authors&gt;&lt;author&gt;Stumm, M.&lt;/author&gt;&lt;author&gt;Entezami, M.&lt;/author&gt;&lt;author&gt;Haug, K.&lt;/author&gt;&lt;author&gt;Blank, C.&lt;/author&gt;&lt;author&gt;Wustemann, M.&lt;/author&gt;&lt;author&gt;Schulze, B.&lt;/author&gt;&lt;author&gt;Raabe-Meyer, G.&lt;/author&gt;&lt;author&gt;Hempel, M.&lt;/author&gt;&lt;author&gt;Schelling, M.&lt;/author&gt;&lt;author&gt;Ostermayer, E.&lt;/author&gt;&lt;author&gt;Langer-Freitag, S.&lt;/author&gt;&lt;author&gt;Burkhardt, T.&lt;/author&gt;&lt;author&gt;Zimmermann, R.&lt;/author&gt;&lt;author&gt;Schleicher, T.&lt;/author&gt;&lt;author&gt;Weil, B.&lt;/author&gt;&lt;author&gt;Schock, U.&lt;/author&gt;&lt;author&gt;Smerdka, P.&lt;/author&gt;&lt;author&gt;Gromminger, S.&lt;/author&gt;&lt;author&gt;Kumar, Y.&lt;/author&gt;&lt;author&gt;Hofmann, W.&lt;/author&gt;&lt;/authors&gt;&lt;/contributors&gt;&lt;auth-address&gt;Zentrum fur Pranataldiagnostik und Humangenetik, Berlin, Germany.&lt;/auth-address&gt;&lt;titles&gt;&lt;title&gt;Diagnostic accuracy of random massively parallel sequencing for non-invasive prenatal detection of common autosomal aneuploidies: a collaborative study in Europe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185-91&lt;/pages&gt;&lt;volume&gt;34&lt;/volume&gt;&lt;number&gt;2&lt;/number&gt;&lt;edition&gt;2013/11/14&lt;/edition&gt;&lt;dates&gt;&lt;year&gt;2014&lt;/year&gt;&lt;pub-dates&gt;&lt;date&gt;Feb&lt;/date&gt;&lt;/pub-dates&gt;&lt;/dates&gt;&lt;isbn&gt;0197-3851&lt;/isbn&gt;&lt;accession-num&gt;24222400&lt;/accession-num&gt;&lt;urls&gt;&lt;related-urls&gt;&lt;url&gt;http://onlinelibrary.wiley.com/doi/10.1002/pd.4278/abstract&lt;/url&gt;&lt;/related-urls&gt;&lt;/urls&gt;&lt;electronic-resource-num&gt;10.1002/pd.42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0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AC2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8739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7162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A067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392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88E4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6C5B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B861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42A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DC4E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8A42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DF66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D5B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BB68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7726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BB25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181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34CA57C3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049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hoor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2hvb3I8L0F1dGhvcj48WWVhcj4yMDEyPC9ZZWFyPjxS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2hvb3I8L0F1dGhvcj48WWVhcj4yMDEyPC9ZZWFyPjxS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715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312D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7A1D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7C0B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0F7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11FC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CE84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928C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C49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8D4A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412C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0D73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8BE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F141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2E95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F460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C7E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6200BA40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96E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on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Ob3J0b248L0F1dGhvcj48WWVhcj4yMDEyPC9ZZWFyPjxS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zNy5lMS04PC9wYWdlcz48dm9sdW1lPjIwNzwv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Ob3J0b248L0F1dGhvcj48WWVhcj4yMDEyPC9ZZWFyPjxS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zNy5lMS04PC9wYWdlcz48dm9sdW1lPjIwNzwv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E53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7A1B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4526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B3B8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5D4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8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2E96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FEDB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EE68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EEE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8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1268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F216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1D7B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88A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24E7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9447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427E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AA17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0777897E" w14:textId="77777777" w:rsidTr="00D96465">
        <w:trPr>
          <w:trHeight w:val="285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4A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hoor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2hvb3I8L0F1dGhvcj48WWVhcj4yMDEzPC9ZZWFyPjxS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c2hvb3I8L0F1dGhvcj48WWVhcj4yMDEzPC9ZZWFyPjxS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211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743F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69DE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3FAC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CB6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F61B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39D2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03FC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822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F844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38D6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3DBC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CF0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3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C73A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D345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DDEA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49F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1FC85BD8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4FB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weij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erweij&lt;/Author&gt;&lt;Year&gt;2013&lt;/Year&gt;&lt;RecNum&gt;28&lt;/RecNum&gt;&lt;DisplayText&gt;(64)&lt;/DisplayText&gt;&lt;record&gt;&lt;rec-number&gt;28&lt;/rec-number&gt;&lt;foreign-keys&gt;&lt;key app="EN" db-id="x2dpa9tzoesedsepsva5xztmrf5z5srsf0vs" timestamp="1379364555"&gt;28&lt;/key&gt;&lt;/foreign-keys&gt;&lt;ref-type name="Journal Article"&gt;17&lt;/ref-type&gt;&lt;contributors&gt;&lt;authors&gt;&lt;author&gt;Verweij, E. J.&lt;/author&gt;&lt;author&gt;Jacobsson, B.&lt;/author&gt;&lt;author&gt;van Scheltema, P. A.&lt;/author&gt;&lt;author&gt;de Boer, M. A.&lt;/author&gt;&lt;author&gt;Hoffer, M. J.&lt;/author&gt;&lt;author&gt;Hollemon, D.&lt;/author&gt;&lt;author&gt;Westgren, M.&lt;/author&gt;&lt;author&gt;Song, K.&lt;/author&gt;&lt;author&gt;Oepkes, D.&lt;/author&gt;&lt;/authors&gt;&lt;/contributors&gt;&lt;auth-address&gt;Department of Obstetrics, Leiden University Medical Center, Leiden, the Netherlands.&lt;/auth-address&gt;&lt;titles&gt;&lt;title&gt;European Non-Invasive Trisomy Evaluation (EU-NITE) study: a multicenter prospective cohort study for non-invasive fetal trisomy 21 testing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1-6&lt;/pages&gt;&lt;edition&gt;2013/06/25&lt;/edition&gt;&lt;dates&gt;&lt;year&gt;2013&lt;/year&gt;&lt;pub-dates&gt;&lt;date&gt;Jun 22&lt;/date&gt;&lt;/pub-dates&gt;&lt;/dates&gt;&lt;isbn&gt;0197-3851&lt;/isbn&gt;&lt;accession-num&gt;23794121&lt;/accession-num&gt;&lt;label&gt;Ariosa&lt;/label&gt;&lt;urls&gt;&lt;/urls&gt;&lt;electronic-resource-num&gt;10.1002/pd.41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CD2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568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D24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1DE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A87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402C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BF65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75F1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171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DE09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DD7C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B956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965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B257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8D1C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44B8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850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1B0A9861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374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laides</w:t>
            </w:r>
            <w:r w:rsidRPr="005C1F9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OaWNvbGFpZGVzPC9BdXRob3I+PFllYXI+MjAxMjwvWWVh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OaWNvbGFpZGVzPC9BdXRob3I+PFllYXI+MjAxMjwvWWVh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4F0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584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4CD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261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793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4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9DE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655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799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DF9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4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12A0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63DE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1042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527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C7FB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C279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851E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062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0D47" w:rsidRPr="00FD34C8" w14:paraId="7E183282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7A0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colaides </w:t>
            </w:r>
            <w:r w:rsidRPr="005C1F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icolaides&lt;/Author&gt;&lt;Year&gt;2014&lt;/Year&gt;&lt;RecNum&gt;330&lt;/RecNum&gt;&lt;DisplayText&gt;(66)&lt;/DisplayText&gt;&lt;record&gt;&lt;rec-number&gt;330&lt;/rec-number&gt;&lt;foreign-keys&gt;&lt;key app="EN" db-id="x2dpa9tzoesedsepsva5xztmrf5z5srsf0vs" timestamp="1407973929"&gt;330&lt;/key&gt;&lt;/foreign-keys&gt;&lt;ref-type name="Journal Article"&gt;17&lt;/ref-type&gt;&lt;contributors&gt;&lt;authors&gt;&lt;author&gt;Nicolaides, K. H.&lt;/author&gt;&lt;author&gt;Musci, T. J.&lt;/author&gt;&lt;author&gt;Struble, C. A.&lt;/author&gt;&lt;author&gt;Syngelaki, A.&lt;/author&gt;&lt;author&gt;Gil, M. M.&lt;/author&gt;&lt;/authors&gt;&lt;/contributors&gt;&lt;auth-address&gt;Harris Birthright Research Centre for Fetal Medicine, King&amp;apos;s College Hospital, London, UK.&lt;/auth-address&gt;&lt;titles&gt;&lt;title&gt;Assessment of fetal sex chromosome aneuploidy using directed cell-free DNA analysis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-6&lt;/pages&gt;&lt;volume&gt;35&lt;/volume&gt;&lt;number&gt;1&lt;/number&gt;&lt;edition&gt;2013/12/18&lt;/edition&gt;&lt;dates&gt;&lt;year&gt;2014&lt;/year&gt;&lt;/dates&gt;&lt;isbn&gt;1015-3837&lt;/isbn&gt;&lt;accession-num&gt;24335155&lt;/accession-num&gt;&lt;urls&gt;&lt;related-urls&gt;&lt;url&gt;http://www.karger.com/Article/Pdf/357198&lt;/url&gt;&lt;/related-urls&gt;&lt;/urls&gt;&lt;electronic-resource-num&gt;10.1159/0003571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78F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t-MP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FA9C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1C51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3A06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A7F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3A84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CBDC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98ED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277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AFE6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DB16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B479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FB7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BEF7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FC5F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B2F2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1C5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730D47" w:rsidRPr="00FD34C8" w14:paraId="1C488226" w14:textId="77777777" w:rsidTr="00D96465">
        <w:trPr>
          <w:trHeight w:val="300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9D9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colaides </w:t>
            </w:r>
            <w:r w:rsidRPr="005C1F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icolaides&lt;/Author&gt;&lt;Year&gt;2013&lt;/Year&gt;&lt;RecNum&gt;37&lt;/RecNum&gt;&lt;DisplayText&gt;(67)&lt;/DisplayText&gt;&lt;record&gt;&lt;rec-number&gt;37&lt;/rec-number&gt;&lt;foreign-keys&gt;&lt;key app="EN" db-id="x2dpa9tzoesedsepsva5xztmrf5z5srsf0vs" timestamp="1379364555"&gt;37&lt;/key&gt;&lt;/foreign-keys&gt;&lt;ref-type name="Journal Article"&gt;17&lt;/ref-type&gt;&lt;contributors&gt;&lt;authors&gt;&lt;author&gt;Nicolaides, K. H.&lt;/author&gt;&lt;author&gt;Syngelaki, A.&lt;/author&gt;&lt;author&gt;Gil, M.&lt;/author&gt;&lt;author&gt;Atanasova, V.&lt;/author&gt;&lt;author&gt;Markova, D.&lt;/author&gt;&lt;/authors&gt;&lt;/contributors&gt;&lt;auth-address&gt;Harris Birthright Research Centre for Fetal Medicine, King&amp;apos;s College Hospital, London, UK. kypros@fetalmedicine.com&lt;/auth-address&gt;&lt;titles&gt;&lt;title&gt;Validation of targeted sequencing of single-nucleotide polymorphisms for non-invasive prenatal detection of aneuploidy of chromosomes 13, 18, 21, X, and Y&lt;/title&gt;&lt;secondary-title&gt;Prenat Diagn&lt;/secondary-title&gt;&lt;alt-title&gt;Prenatal diagnosis&lt;/alt-title&gt;&lt;/titles&gt;&lt;periodical&gt;&lt;full-title&gt;Prenat Diagn&lt;/full-title&gt;&lt;abbr-1&gt;Prenatal diagnosis&lt;/abbr-1&gt;&lt;/periodical&gt;&lt;alt-periodical&gt;&lt;full-title&gt;Prenat Diagn&lt;/full-title&gt;&lt;abbr-1&gt;Prenatal diagnosis&lt;/abbr-1&gt;&lt;/alt-periodical&gt;&lt;pages&gt;575-9&lt;/pages&gt;&lt;volume&gt;33&lt;/volume&gt;&lt;number&gt;6&lt;/number&gt;&lt;edition&gt;2013/04/25&lt;/edition&gt;&lt;dates&gt;&lt;year&gt;2013&lt;/year&gt;&lt;pub-dates&gt;&lt;date&gt;Jun&lt;/date&gt;&lt;/pub-dates&gt;&lt;/dates&gt;&lt;isbn&gt;0197-3851&lt;/isbn&gt;&lt;accession-num&gt;23613152&lt;/accession-num&gt;&lt;label&gt;Natera&lt;/label&gt;&lt;urls&gt;&lt;/urls&gt;&lt;electronic-resource-num&gt;10.1002/pd.41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7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6C5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NP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4F77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660C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B964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D49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A84C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5D3A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4F74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F0D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AAC6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55AD0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9C48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C59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DBA5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2EFE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954C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CEB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730D47" w:rsidRPr="00FD34C8" w14:paraId="611FAB2C" w14:textId="77777777" w:rsidTr="00D96465">
        <w:trPr>
          <w:trHeight w:val="315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B7B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gament </w:t>
            </w:r>
            <w:r w:rsidRPr="005C1F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Pergament&lt;/Author&gt;&lt;Year&gt;2014&lt;/Year&gt;&lt;RecNum&gt;324&lt;/RecNum&gt;&lt;DisplayText&gt;(68)&lt;/DisplayText&gt;&lt;record&gt;&lt;rec-number&gt;324&lt;/rec-number&gt;&lt;foreign-keys&gt;&lt;key app="EN" db-id="x2dpa9tzoesedsepsva5xztmrf5z5srsf0vs" timestamp="1405011640"&gt;324&lt;/key&gt;&lt;/foreign-keys&gt;&lt;ref-type name="Journal Article"&gt;17&lt;/ref-type&gt;&lt;contributors&gt;&lt;authors&gt;&lt;author&gt;Pergament, E.&lt;/author&gt;&lt;author&gt;Cuckle, H.&lt;/author&gt;&lt;author&gt;Zimmermann, B.&lt;/author&gt;&lt;author&gt;Banjevic, M.&lt;/author&gt;&lt;author&gt;Sigurjonsson, S.&lt;/author&gt;&lt;author&gt;Ryan, A.&lt;/author&gt;&lt;author&gt;Hall, M. P.&lt;/author&gt;&lt;author&gt;Dodd, M.&lt;/author&gt;&lt;author&gt;Lacroute, P.&lt;/author&gt;&lt;author&gt;Stosic, M.&lt;/author&gt;&lt;author&gt;Chopra, N.&lt;/author&gt;&lt;author&gt;Hunkapiller, N.&lt;/author&gt;&lt;author&gt;Prosen, D. E.&lt;/author&gt;&lt;author&gt;McAdoo, S.&lt;/author&gt;&lt;author&gt;Demko, Z.&lt;/author&gt;&lt;author&gt;Siddiqui, A.&lt;/author&gt;&lt;author&gt;Hill, M.&lt;/author&gt;&lt;author&gt;Rabinowitz, M.&lt;/author&gt;&lt;/authors&gt;&lt;/contributors&gt;&lt;auth-address&gt;Northwestern Reproductive Genetics, Chicago, Illinois; Columbia University, New York, New York; and Natera Inc, San Carlos, California.&lt;/auth-address&gt;&lt;titles&gt;&lt;title&gt;Single-Nucleotide Polymorphism-Based Noninvasive Prenatal Screening in a High-Risk and Low-Risk Cohort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210-8&lt;/pages&gt;&lt;number&gt;124&lt;/number&gt;&lt;edition&gt;2014/07/09&lt;/edition&gt;&lt;dates&gt;&lt;year&gt;2014&lt;/year&gt;&lt;pub-dates&gt;&lt;date&gt;Jul 7&lt;/date&gt;&lt;/pub-dates&gt;&lt;/dates&gt;&lt;isbn&gt;0029-7844&lt;/isbn&gt;&lt;accession-num&gt;25004354&lt;/accession-num&gt;&lt;label&gt;Natera&lt;/label&gt;&lt;urls&gt;&lt;/urls&gt;&lt;electronic-resource-num&gt;10.1097/aog.00000000000003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74A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sz w:val="20"/>
                <w:szCs w:val="20"/>
              </w:rPr>
              <w:t>SNP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B699CC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AFBA1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98392E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3DE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C5B9C6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18C4BBA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E41E16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2D84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0EC1FF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D92CF5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4295EE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880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4B152A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1BCAFE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EB51C9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A75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</w:t>
            </w:r>
          </w:p>
        </w:tc>
      </w:tr>
      <w:tr w:rsidR="00730D47" w:rsidRPr="00FD34C8" w14:paraId="4F64AD86" w14:textId="77777777" w:rsidTr="00D96465">
        <w:trPr>
          <w:trHeight w:val="315"/>
        </w:trPr>
        <w:tc>
          <w:tcPr>
            <w:tcW w:w="3744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91A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Cs/>
                <w:sz w:val="20"/>
                <w:szCs w:val="20"/>
              </w:rPr>
              <w:t>TOTAL</w:t>
            </w:r>
          </w:p>
        </w:tc>
        <w:tc>
          <w:tcPr>
            <w:tcW w:w="576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5EE8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CB9657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5359F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B10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765</w:t>
            </w:r>
          </w:p>
        </w:tc>
        <w:tc>
          <w:tcPr>
            <w:tcW w:w="576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DC5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15DE8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0799D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C0F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219</w:t>
            </w:r>
          </w:p>
        </w:tc>
        <w:tc>
          <w:tcPr>
            <w:tcW w:w="576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FCCE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00375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57C989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912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05</w:t>
            </w:r>
          </w:p>
        </w:tc>
        <w:tc>
          <w:tcPr>
            <w:tcW w:w="576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6F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7B1B1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CC79B5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01EC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560</w:t>
            </w:r>
          </w:p>
        </w:tc>
      </w:tr>
      <w:tr w:rsidR="00730D47" w:rsidRPr="00C23600" w14:paraId="13B9EE0A" w14:textId="77777777" w:rsidTr="00D96465">
        <w:trPr>
          <w:trHeight w:val="300"/>
        </w:trPr>
        <w:tc>
          <w:tcPr>
            <w:tcW w:w="37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1D202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78E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.33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92/898)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4DF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6.79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1/280)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E596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7.18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8/78)</w:t>
            </w:r>
          </w:p>
        </w:tc>
        <w:tc>
          <w:tcPr>
            <w:tcW w:w="2448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7CF1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9.47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2/114)</w:t>
            </w:r>
          </w:p>
        </w:tc>
      </w:tr>
      <w:tr w:rsidR="00730D47" w:rsidRPr="00C23600" w14:paraId="2898B0FE" w14:textId="77777777" w:rsidTr="00D96465">
        <w:trPr>
          <w:trHeight w:val="345"/>
        </w:trPr>
        <w:tc>
          <w:tcPr>
            <w:tcW w:w="37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A9DB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278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.90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(16,765/16,782)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22C3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.91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,219/16,234)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8B2D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.84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,105/13,126)</w:t>
            </w:r>
          </w:p>
        </w:tc>
        <w:tc>
          <w:tcPr>
            <w:tcW w:w="244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0C3F" w14:textId="77777777" w:rsidR="00730D47" w:rsidRPr="005C1F91" w:rsidRDefault="00730D47" w:rsidP="00D96465">
            <w:pPr>
              <w:spacing w:after="0" w:line="26" w:lineRule="atLeast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1F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9.80%</w:t>
            </w:r>
            <w:r w:rsidRPr="005C1F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,560/7,575)</w:t>
            </w:r>
          </w:p>
        </w:tc>
      </w:tr>
    </w:tbl>
    <w:p w14:paraId="04CACD87" w14:textId="77777777" w:rsidR="00730D47" w:rsidRDefault="00730D47" w:rsidP="00730D4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ue Positive (TP); False Negative (FN); False Positive (FP); True Negative (TN); Shotgun massively parallel sequencing (s-MPS); targeted massively parallel sequencing (t-MPS); Single-nucleotide polymorphism (SNP)-based sequencing.</w:t>
      </w:r>
    </w:p>
    <w:p w14:paraId="733B71EE" w14:textId="77777777" w:rsidR="00730D47" w:rsidRDefault="00730D47" w:rsidP="00730D47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730D47" w:rsidSect="00730D47">
          <w:pgSz w:w="15840" w:h="12240" w:orient="landscape"/>
          <w:pgMar w:top="1440" w:right="1008" w:bottom="1440" w:left="1008" w:header="720" w:footer="720" w:gutter="0"/>
          <w:lnNumType w:countBy="1" w:restart="continuous"/>
          <w:cols w:space="720"/>
          <w:docGrid w:linePitch="360"/>
        </w:sectPr>
      </w:pPr>
    </w:p>
    <w:p w14:paraId="4A8EB903" w14:textId="3E82AFD9" w:rsidR="00730D47" w:rsidRPr="00651BB0" w:rsidRDefault="00730D47" w:rsidP="00730D47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51BB0">
        <w:rPr>
          <w:rFonts w:ascii="Arial" w:hAnsi="Arial" w:cs="Arial"/>
          <w:b/>
          <w:sz w:val="24"/>
          <w:szCs w:val="24"/>
        </w:rPr>
        <w:lastRenderedPageBreak/>
        <w:t>References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605C842D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fldChar w:fldCharType="begin"/>
      </w:r>
      <w:r w:rsidRPr="00FF6C41">
        <w:rPr>
          <w:rFonts w:ascii="Arial" w:hAnsi="Arial" w:cs="Arial"/>
          <w:sz w:val="24"/>
          <w:szCs w:val="24"/>
        </w:rPr>
        <w:instrText xml:space="preserve"> ADDIN EN.REFLIST </w:instrText>
      </w:r>
      <w:r w:rsidRPr="00FF6C41">
        <w:rPr>
          <w:rFonts w:ascii="Arial" w:hAnsi="Arial" w:cs="Arial"/>
          <w:sz w:val="24"/>
          <w:szCs w:val="24"/>
        </w:rPr>
        <w:fldChar w:fldCharType="separate"/>
      </w:r>
    </w:p>
    <w:p w14:paraId="58479540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0. Chiu RW, Akolekar R, Zheng YW, Leung TY, Sun H, Chan KC, et al. </w:t>
      </w:r>
      <w:r>
        <w:rPr>
          <w:rFonts w:ascii="Arial" w:hAnsi="Arial" w:cs="Arial"/>
          <w:sz w:val="24"/>
          <w:szCs w:val="24"/>
        </w:rPr>
        <w:t xml:space="preserve">(2011) </w:t>
      </w:r>
      <w:r w:rsidRPr="00FF6C41">
        <w:rPr>
          <w:rFonts w:ascii="Arial" w:hAnsi="Arial" w:cs="Arial"/>
          <w:sz w:val="24"/>
          <w:szCs w:val="24"/>
        </w:rPr>
        <w:t xml:space="preserve">Non-invasive prenatal assessment of trisomy 21 by multiplexed maternal plasma DNA sequencing: large scale validity study. </w:t>
      </w:r>
      <w:r>
        <w:rPr>
          <w:rFonts w:ascii="Arial" w:hAnsi="Arial" w:cs="Arial"/>
          <w:sz w:val="24"/>
          <w:szCs w:val="24"/>
        </w:rPr>
        <w:t>BMJ</w:t>
      </w:r>
      <w:r w:rsidRPr="00FF6C41">
        <w:rPr>
          <w:rFonts w:ascii="Arial" w:hAnsi="Arial" w:cs="Arial"/>
          <w:sz w:val="24"/>
          <w:szCs w:val="24"/>
        </w:rPr>
        <w:t xml:space="preserve"> 342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c7401.</w:t>
      </w:r>
    </w:p>
    <w:p w14:paraId="4D35AF76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1. Ehrich M, Deciu C, Zwiefelhofer T, Tynan JA, Cagasan L, Tim R, et al. </w:t>
      </w:r>
      <w:r>
        <w:rPr>
          <w:rFonts w:ascii="Arial" w:hAnsi="Arial" w:cs="Arial"/>
          <w:sz w:val="24"/>
          <w:szCs w:val="24"/>
        </w:rPr>
        <w:t xml:space="preserve">(2011) </w:t>
      </w:r>
      <w:r w:rsidRPr="00FF6C41">
        <w:rPr>
          <w:rFonts w:ascii="Arial" w:hAnsi="Arial" w:cs="Arial"/>
          <w:sz w:val="24"/>
          <w:szCs w:val="24"/>
        </w:rPr>
        <w:t>Noninvasive detection of fetal trisomy 21 by sequencing of DNA in maternal blood: a study in a clinical setting. Am J Obstet Gynecol 204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05.e1-11.</w:t>
      </w:r>
    </w:p>
    <w:p w14:paraId="1F991B55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2. Palomaki GE, Kloza EM, Lambert-Messerlian GM, Haddow JE, Neveux LM, Ehrich M, et al. </w:t>
      </w:r>
      <w:r>
        <w:rPr>
          <w:rFonts w:ascii="Arial" w:hAnsi="Arial" w:cs="Arial"/>
          <w:sz w:val="24"/>
          <w:szCs w:val="24"/>
        </w:rPr>
        <w:t xml:space="preserve">(2011) </w:t>
      </w:r>
      <w:r w:rsidRPr="00FF6C41">
        <w:rPr>
          <w:rFonts w:ascii="Arial" w:hAnsi="Arial" w:cs="Arial"/>
          <w:sz w:val="24"/>
          <w:szCs w:val="24"/>
        </w:rPr>
        <w:t>DNA sequencing of maternal plasma to detect Down syndrome: an international clinical validation study. Genet Med 1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913-</w:t>
      </w:r>
      <w:r>
        <w:rPr>
          <w:rFonts w:ascii="Arial" w:hAnsi="Arial" w:cs="Arial"/>
          <w:sz w:val="24"/>
          <w:szCs w:val="24"/>
        </w:rPr>
        <w:t>9</w:t>
      </w:r>
      <w:r w:rsidRPr="00FF6C41">
        <w:rPr>
          <w:rFonts w:ascii="Arial" w:hAnsi="Arial" w:cs="Arial"/>
          <w:sz w:val="24"/>
          <w:szCs w:val="24"/>
        </w:rPr>
        <w:t>20.</w:t>
      </w:r>
    </w:p>
    <w:p w14:paraId="4FBA6112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3. Palomaki GE, Deciu C, Kloza EM, Lambert-Messerlian GM, Haddow JE, Neveux LM, et al. </w:t>
      </w:r>
      <w:r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DNA sequencing of maternal plasma reliably identifies trisomy 18 and trisomy 13 as well as Down syndrome: an international collaborative study. Genet Med 14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96-305.</w:t>
      </w:r>
    </w:p>
    <w:p w14:paraId="3C2ADD89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>54. Porreco RP, Garite TJ, Maurel K, Marusiak B, Ehrich M, van den Boom D, et al.</w:t>
      </w:r>
      <w:r>
        <w:rPr>
          <w:rFonts w:ascii="Arial" w:hAnsi="Arial" w:cs="Arial"/>
          <w:sz w:val="24"/>
          <w:szCs w:val="24"/>
        </w:rPr>
        <w:t xml:space="preserve"> (2014)</w:t>
      </w:r>
      <w:r w:rsidRPr="00FF6C41">
        <w:rPr>
          <w:rFonts w:ascii="Arial" w:hAnsi="Arial" w:cs="Arial"/>
          <w:sz w:val="24"/>
          <w:szCs w:val="24"/>
        </w:rPr>
        <w:t xml:space="preserve"> Noninvasive prenatal screening for fetal trisomies 21, 18, 13 and the common sex chromosome aneuploidies from maternal blood using massively parallel genomic sequencing of DNA. Am J Obstet Gynecol 211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65.e1-12.</w:t>
      </w:r>
    </w:p>
    <w:p w14:paraId="53819D1F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5. Mazloom AR, Dzakula Z, Oeth P, Wang H, Jensen T, Tynan J, et al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Noninvasive prenatal detection of sex chromosomal aneuploidies by sequencing circulating cell-free DNA from maternal plasma. Prenat Diagn 3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91-</w:t>
      </w:r>
      <w:r>
        <w:rPr>
          <w:rFonts w:ascii="Arial" w:hAnsi="Arial" w:cs="Arial"/>
          <w:sz w:val="24"/>
          <w:szCs w:val="24"/>
        </w:rPr>
        <w:t>59</w:t>
      </w:r>
      <w:r w:rsidRPr="00FF6C41">
        <w:rPr>
          <w:rFonts w:ascii="Arial" w:hAnsi="Arial" w:cs="Arial"/>
          <w:sz w:val="24"/>
          <w:szCs w:val="24"/>
        </w:rPr>
        <w:t>7.</w:t>
      </w:r>
    </w:p>
    <w:p w14:paraId="2E758BA0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6. Bianchi DW, Platt LD, Goldberg JD, Abuhamad AZ, Sehnert AJ, Rava RP. </w:t>
      </w:r>
      <w:r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Genome-wide fetal aneuploidy detection by maternal plasma DNA sequencing. Obstet Gynecol 119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890-901.</w:t>
      </w:r>
    </w:p>
    <w:p w14:paraId="6E7A3909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7. Bianchi DW, Parker RL, Wentworth J, Madankumar R, Saffer C, Das AF, et al. </w:t>
      </w:r>
      <w:r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DNA sequencing versus standard prenatal aneuploidy screening. N Engl J Med 370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799-808.</w:t>
      </w:r>
    </w:p>
    <w:p w14:paraId="61EB0C26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8. Liang D, Lv W, Wang H, Xu L, Liu J, Li H, et al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Non-invasive prenatal testing of fetal whole chromosome aneuploidy by massively parallel sequencing. Prenat Diagn 3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409-15.</w:t>
      </w:r>
    </w:p>
    <w:p w14:paraId="113DEDA4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9. Song Y, Liu C, Qi H, Zhang Y, Bian X, Liu J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Noninvasive prenatal testing of fetal aneuploidies by massively parallel sequencing in a prospective Chinese population. Prenat Diagn 3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700-</w:t>
      </w:r>
      <w:r>
        <w:rPr>
          <w:rFonts w:ascii="Arial" w:hAnsi="Arial" w:cs="Arial"/>
          <w:sz w:val="24"/>
          <w:szCs w:val="24"/>
        </w:rPr>
        <w:t>70</w:t>
      </w:r>
      <w:r w:rsidRPr="00FF6C41">
        <w:rPr>
          <w:rFonts w:ascii="Arial" w:hAnsi="Arial" w:cs="Arial"/>
          <w:sz w:val="24"/>
          <w:szCs w:val="24"/>
        </w:rPr>
        <w:t>6.</w:t>
      </w:r>
    </w:p>
    <w:p w14:paraId="0FD26C45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>60. Stumm M, Entezami M, Haug K, Blank C, Wustemann M, Schulze B, et al.</w:t>
      </w:r>
      <w:r>
        <w:rPr>
          <w:rFonts w:ascii="Arial" w:hAnsi="Arial" w:cs="Arial"/>
          <w:sz w:val="24"/>
          <w:szCs w:val="24"/>
        </w:rPr>
        <w:t xml:space="preserve"> (2014)</w:t>
      </w:r>
      <w:r w:rsidRPr="00FF6C41">
        <w:rPr>
          <w:rFonts w:ascii="Arial" w:hAnsi="Arial" w:cs="Arial"/>
          <w:sz w:val="24"/>
          <w:szCs w:val="24"/>
        </w:rPr>
        <w:t xml:space="preserve"> Diagnostic accuracy of random massively parallel sequencing for non-invasive prenatal detection of common autosomal aneuploidies: a collaborative study in Europe. Prenat Diagn 34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85-</w:t>
      </w:r>
      <w:r>
        <w:rPr>
          <w:rFonts w:ascii="Arial" w:hAnsi="Arial" w:cs="Arial"/>
          <w:sz w:val="24"/>
          <w:szCs w:val="24"/>
        </w:rPr>
        <w:t>1</w:t>
      </w:r>
      <w:r w:rsidRPr="00FF6C41">
        <w:rPr>
          <w:rFonts w:ascii="Arial" w:hAnsi="Arial" w:cs="Arial"/>
          <w:sz w:val="24"/>
          <w:szCs w:val="24"/>
        </w:rPr>
        <w:t>91.</w:t>
      </w:r>
    </w:p>
    <w:p w14:paraId="169055AE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1. Ashoor G, Syngelaki A, Wagner M, Birdir C, Nicolaides KH. </w:t>
      </w:r>
      <w:r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Chromosome-selective sequencing of maternal plasma cell-free DNA for first-trimester detection of trisomy 21 and trisomy 18. Am J Obstet Gynecol 206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22.e1-5.</w:t>
      </w:r>
    </w:p>
    <w:p w14:paraId="3A33BA0B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2. Norton ME, Brar H, Weiss J, Karimi A, Laurent LC, Caughey AB, et al. </w:t>
      </w:r>
      <w:r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Non-Invasive Chromosomal Evaluation (NICE) Study: results of a multicenter prospective cohort study for detection of fetal trisomy 21 and trisomy 18. Am J Obstet Gynecol 207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37.e1-8.</w:t>
      </w:r>
    </w:p>
    <w:p w14:paraId="6D751CEC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3. Ashoor G, Syngelaki A, Wang E, Struble C, Oliphant A, Song K, et al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Trisomy 13 detection in the first trimester of pregnancy using a chromosome-selective cell-free DNA analysis method. Ultrasound Obstet Gynecol 41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1-</w:t>
      </w:r>
      <w:r>
        <w:rPr>
          <w:rFonts w:ascii="Arial" w:hAnsi="Arial" w:cs="Arial"/>
          <w:sz w:val="24"/>
          <w:szCs w:val="24"/>
        </w:rPr>
        <w:t>2</w:t>
      </w:r>
      <w:r w:rsidRPr="00FF6C41">
        <w:rPr>
          <w:rFonts w:ascii="Arial" w:hAnsi="Arial" w:cs="Arial"/>
          <w:sz w:val="24"/>
          <w:szCs w:val="24"/>
        </w:rPr>
        <w:t>5.</w:t>
      </w:r>
    </w:p>
    <w:p w14:paraId="40E37D46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4. Verweij EJ, Jacobsson B, van Scheltema PA, de Boer MA, Hoffer MJ, Hollemon D, et al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 xml:space="preserve">European Non-Invasive Trisomy Evaluation (EU-NITE) study: a multicenter prospective cohort study for non-invasive fetal trisomy 21 testing. Prenat Diagn </w:t>
      </w:r>
      <w:r>
        <w:rPr>
          <w:rFonts w:ascii="Arial" w:hAnsi="Arial" w:cs="Arial"/>
          <w:sz w:val="24"/>
          <w:szCs w:val="24"/>
        </w:rPr>
        <w:t>33</w:t>
      </w:r>
      <w:r w:rsidRPr="00FF6C4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996-1001</w:t>
      </w:r>
      <w:r w:rsidRPr="00FF6C41">
        <w:rPr>
          <w:rFonts w:ascii="Arial" w:hAnsi="Arial" w:cs="Arial"/>
          <w:sz w:val="24"/>
          <w:szCs w:val="24"/>
        </w:rPr>
        <w:t>.</w:t>
      </w:r>
    </w:p>
    <w:p w14:paraId="7249C3DD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5. Nicolaides KH, Syngelaki A, Ashoor G, Birdir C, Touzet G. </w:t>
      </w:r>
      <w:r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Noninvasive prenatal testing for fetal trisomies in a routinely screened first-trimester population. Am J Obstet Gynecol 207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74.e1-6.</w:t>
      </w:r>
    </w:p>
    <w:p w14:paraId="12EBE289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6. Nicolaides KH, Musci TJ, Struble CA, Syngelaki A, Gil MM. </w:t>
      </w:r>
      <w:r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Assessment of fetal sex chromosome aneuploidy using directed cell-free DNA analysis. Fetal Diagn Ther 35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-6.</w:t>
      </w:r>
    </w:p>
    <w:p w14:paraId="7E5E4EF3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7. Nicolaides KH, Syngelaki A, Gil M, Atanasova V, Markova D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Validation of targeted sequencing of single-nucleotide polymorphisms for non-invasive prenatal detection of aneuploidy of chromosomes 13, 18, 21, X, and Y. Prenat Diagn 3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75-</w:t>
      </w:r>
      <w:r>
        <w:rPr>
          <w:rFonts w:ascii="Arial" w:hAnsi="Arial" w:cs="Arial"/>
          <w:sz w:val="24"/>
          <w:szCs w:val="24"/>
        </w:rPr>
        <w:t>57</w:t>
      </w:r>
      <w:r w:rsidRPr="00FF6C41">
        <w:rPr>
          <w:rFonts w:ascii="Arial" w:hAnsi="Arial" w:cs="Arial"/>
          <w:sz w:val="24"/>
          <w:szCs w:val="24"/>
        </w:rPr>
        <w:t>9.</w:t>
      </w:r>
    </w:p>
    <w:p w14:paraId="0307AE6D" w14:textId="77777777" w:rsidR="00730D47" w:rsidRPr="00FF6C41" w:rsidRDefault="00730D47" w:rsidP="00730D4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>68. Pergament E, Cuckle H, Zimmermann B, Banjevic M, Sigurjonsson S, Ryan A, et al.</w:t>
      </w:r>
      <w:r>
        <w:rPr>
          <w:rFonts w:ascii="Arial" w:hAnsi="Arial" w:cs="Arial"/>
          <w:sz w:val="24"/>
          <w:szCs w:val="24"/>
        </w:rPr>
        <w:t xml:space="preserve"> (2014)</w:t>
      </w:r>
      <w:r w:rsidRPr="00FF6C41">
        <w:rPr>
          <w:rFonts w:ascii="Arial" w:hAnsi="Arial" w:cs="Arial"/>
          <w:sz w:val="24"/>
          <w:szCs w:val="24"/>
        </w:rPr>
        <w:t xml:space="preserve"> Single-</w:t>
      </w:r>
      <w:r>
        <w:rPr>
          <w:rFonts w:ascii="Arial" w:hAnsi="Arial" w:cs="Arial"/>
          <w:sz w:val="24"/>
          <w:szCs w:val="24"/>
        </w:rPr>
        <w:t>n</w:t>
      </w:r>
      <w:r w:rsidRPr="00FF6C41">
        <w:rPr>
          <w:rFonts w:ascii="Arial" w:hAnsi="Arial" w:cs="Arial"/>
          <w:sz w:val="24"/>
          <w:szCs w:val="24"/>
        </w:rPr>
        <w:t xml:space="preserve">ucleotide </w:t>
      </w:r>
      <w:r>
        <w:rPr>
          <w:rFonts w:ascii="Arial" w:hAnsi="Arial" w:cs="Arial"/>
          <w:sz w:val="24"/>
          <w:szCs w:val="24"/>
        </w:rPr>
        <w:t>p</w:t>
      </w:r>
      <w:r w:rsidRPr="00FF6C41">
        <w:rPr>
          <w:rFonts w:ascii="Arial" w:hAnsi="Arial" w:cs="Arial"/>
          <w:sz w:val="24"/>
          <w:szCs w:val="24"/>
        </w:rPr>
        <w:t>olymorphism-</w:t>
      </w:r>
      <w:r>
        <w:rPr>
          <w:rFonts w:ascii="Arial" w:hAnsi="Arial" w:cs="Arial"/>
          <w:sz w:val="24"/>
          <w:szCs w:val="24"/>
        </w:rPr>
        <w:t>b</w:t>
      </w:r>
      <w:r w:rsidRPr="00FF6C41">
        <w:rPr>
          <w:rFonts w:ascii="Arial" w:hAnsi="Arial" w:cs="Arial"/>
          <w:sz w:val="24"/>
          <w:szCs w:val="24"/>
        </w:rPr>
        <w:t xml:space="preserve">ased </w:t>
      </w:r>
      <w:r>
        <w:rPr>
          <w:rFonts w:ascii="Arial" w:hAnsi="Arial" w:cs="Arial"/>
          <w:sz w:val="24"/>
          <w:szCs w:val="24"/>
        </w:rPr>
        <w:t>n</w:t>
      </w:r>
      <w:r w:rsidRPr="00FF6C41">
        <w:rPr>
          <w:rFonts w:ascii="Arial" w:hAnsi="Arial" w:cs="Arial"/>
          <w:sz w:val="24"/>
          <w:szCs w:val="24"/>
        </w:rPr>
        <w:t xml:space="preserve">oninvasive </w:t>
      </w:r>
      <w:r>
        <w:rPr>
          <w:rFonts w:ascii="Arial" w:hAnsi="Arial" w:cs="Arial"/>
          <w:sz w:val="24"/>
          <w:szCs w:val="24"/>
        </w:rPr>
        <w:t>p</w:t>
      </w:r>
      <w:r w:rsidRPr="00FF6C41">
        <w:rPr>
          <w:rFonts w:ascii="Arial" w:hAnsi="Arial" w:cs="Arial"/>
          <w:sz w:val="24"/>
          <w:szCs w:val="24"/>
        </w:rPr>
        <w:t xml:space="preserve">renatal </w:t>
      </w:r>
      <w:r>
        <w:rPr>
          <w:rFonts w:ascii="Arial" w:hAnsi="Arial" w:cs="Arial"/>
          <w:sz w:val="24"/>
          <w:szCs w:val="24"/>
        </w:rPr>
        <w:t>s</w:t>
      </w:r>
      <w:r w:rsidRPr="00FF6C41">
        <w:rPr>
          <w:rFonts w:ascii="Arial" w:hAnsi="Arial" w:cs="Arial"/>
          <w:sz w:val="24"/>
          <w:szCs w:val="24"/>
        </w:rPr>
        <w:t xml:space="preserve">creening in a </w:t>
      </w:r>
      <w:r>
        <w:rPr>
          <w:rFonts w:ascii="Arial" w:hAnsi="Arial" w:cs="Arial"/>
          <w:sz w:val="24"/>
          <w:szCs w:val="24"/>
        </w:rPr>
        <w:t>h</w:t>
      </w:r>
      <w:r w:rsidRPr="00FF6C41">
        <w:rPr>
          <w:rFonts w:ascii="Arial" w:hAnsi="Arial" w:cs="Arial"/>
          <w:sz w:val="24"/>
          <w:szCs w:val="24"/>
        </w:rPr>
        <w:t>igh-</w:t>
      </w:r>
      <w:r>
        <w:rPr>
          <w:rFonts w:ascii="Arial" w:hAnsi="Arial" w:cs="Arial"/>
          <w:sz w:val="24"/>
          <w:szCs w:val="24"/>
        </w:rPr>
        <w:t>r</w:t>
      </w:r>
      <w:r w:rsidRPr="00FF6C41">
        <w:rPr>
          <w:rFonts w:ascii="Arial" w:hAnsi="Arial" w:cs="Arial"/>
          <w:sz w:val="24"/>
          <w:szCs w:val="24"/>
        </w:rPr>
        <w:t xml:space="preserve">isk and </w:t>
      </w:r>
      <w:r>
        <w:rPr>
          <w:rFonts w:ascii="Arial" w:hAnsi="Arial" w:cs="Arial"/>
          <w:sz w:val="24"/>
          <w:szCs w:val="24"/>
        </w:rPr>
        <w:t>l</w:t>
      </w:r>
      <w:r w:rsidRPr="00FF6C41">
        <w:rPr>
          <w:rFonts w:ascii="Arial" w:hAnsi="Arial" w:cs="Arial"/>
          <w:sz w:val="24"/>
          <w:szCs w:val="24"/>
        </w:rPr>
        <w:t>ow-</w:t>
      </w:r>
      <w:r>
        <w:rPr>
          <w:rFonts w:ascii="Arial" w:hAnsi="Arial" w:cs="Arial"/>
          <w:sz w:val="24"/>
          <w:szCs w:val="24"/>
        </w:rPr>
        <w:t>r</w:t>
      </w:r>
      <w:r w:rsidRPr="00FF6C41">
        <w:rPr>
          <w:rFonts w:ascii="Arial" w:hAnsi="Arial" w:cs="Arial"/>
          <w:sz w:val="24"/>
          <w:szCs w:val="24"/>
        </w:rPr>
        <w:t xml:space="preserve">isk </w:t>
      </w:r>
      <w:r>
        <w:rPr>
          <w:rFonts w:ascii="Arial" w:hAnsi="Arial" w:cs="Arial"/>
          <w:sz w:val="24"/>
          <w:szCs w:val="24"/>
        </w:rPr>
        <w:t>c</w:t>
      </w:r>
      <w:r w:rsidRPr="00FF6C41">
        <w:rPr>
          <w:rFonts w:ascii="Arial" w:hAnsi="Arial" w:cs="Arial"/>
          <w:sz w:val="24"/>
          <w:szCs w:val="24"/>
        </w:rPr>
        <w:t xml:space="preserve">ohort. Obstet Gynecol </w:t>
      </w:r>
      <w:r>
        <w:rPr>
          <w:rFonts w:ascii="Arial" w:hAnsi="Arial" w:cs="Arial"/>
          <w:sz w:val="24"/>
          <w:szCs w:val="24"/>
        </w:rPr>
        <w:t>124</w:t>
      </w:r>
      <w:r w:rsidRPr="00FF6C4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10-</w:t>
      </w:r>
      <w:r>
        <w:rPr>
          <w:rFonts w:ascii="Arial" w:hAnsi="Arial" w:cs="Arial"/>
          <w:sz w:val="24"/>
          <w:szCs w:val="24"/>
        </w:rPr>
        <w:t>21</w:t>
      </w:r>
      <w:r w:rsidRPr="00FF6C41">
        <w:rPr>
          <w:rFonts w:ascii="Arial" w:hAnsi="Arial" w:cs="Arial"/>
          <w:sz w:val="24"/>
          <w:szCs w:val="24"/>
        </w:rPr>
        <w:t>8.</w:t>
      </w:r>
    </w:p>
    <w:p w14:paraId="58BB3FAC" w14:textId="77777777" w:rsidR="00A275B1" w:rsidRDefault="00730D47" w:rsidP="00730D47">
      <w:r w:rsidRPr="00FF6C41">
        <w:rPr>
          <w:rFonts w:ascii="Arial" w:hAnsi="Arial" w:cs="Arial"/>
          <w:sz w:val="24"/>
          <w:szCs w:val="24"/>
        </w:rPr>
        <w:fldChar w:fldCharType="end"/>
      </w:r>
    </w:p>
    <w:sectPr w:rsidR="00A275B1" w:rsidSect="00730D47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D47"/>
    <w:rsid w:val="00730D47"/>
    <w:rsid w:val="00A275B1"/>
    <w:rsid w:val="00AE555C"/>
    <w:rsid w:val="00BB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A48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0D4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0D47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30D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0D4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0D47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30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50</Words>
  <Characters>17385</Characters>
  <Application>Microsoft Macintosh Word</Application>
  <DocSecurity>0</DocSecurity>
  <Lines>144</Lines>
  <Paragraphs>40</Paragraphs>
  <ScaleCrop>false</ScaleCrop>
  <Company/>
  <LinksUpToDate>false</LinksUpToDate>
  <CharactersWithSpaces>20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imon</dc:creator>
  <cp:keywords/>
  <dc:description/>
  <cp:lastModifiedBy>Alexander Simon</cp:lastModifiedBy>
  <cp:revision>3</cp:revision>
  <dcterms:created xsi:type="dcterms:W3CDTF">2015-01-07T19:08:00Z</dcterms:created>
  <dcterms:modified xsi:type="dcterms:W3CDTF">2015-01-07T19:12:00Z</dcterms:modified>
</cp:coreProperties>
</file>